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55310">
      <w:pPr>
        <w:rPr>
          <w:rFonts w:hint="default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Table 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ensitivity analysis</w:t>
      </w:r>
    </w:p>
    <w:tbl>
      <w:tblPr>
        <w:tblStyle w:val="3"/>
        <w:tblW w:w="66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278"/>
        <w:gridCol w:w="1122"/>
        <w:gridCol w:w="1464"/>
        <w:gridCol w:w="936"/>
        <w:gridCol w:w="1464"/>
        <w:gridCol w:w="920"/>
        <w:gridCol w:w="1377"/>
        <w:gridCol w:w="937"/>
      </w:tblGrid>
      <w:tr w14:paraId="595D6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84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A8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05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78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Model 1</w:t>
            </w:r>
          </w:p>
        </w:tc>
        <w:tc>
          <w:tcPr>
            <w:tcW w:w="105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2E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Model 2</w:t>
            </w:r>
          </w:p>
        </w:tc>
        <w:tc>
          <w:tcPr>
            <w:tcW w:w="1044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3F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Model 3</w:t>
            </w:r>
          </w:p>
        </w:tc>
        <w:tc>
          <w:tcPr>
            <w:tcW w:w="101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6B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Model 4</w:t>
            </w:r>
          </w:p>
        </w:tc>
      </w:tr>
      <w:tr w14:paraId="6238F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01C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A9BD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A026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061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81CB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90E3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22E2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AEC1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8B5A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</w:tr>
      <w:tr w14:paraId="31334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D5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NL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6C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bookmarkStart w:id="0" w:name="_GoBack"/>
            <w:bookmarkEnd w:id="0"/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AD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92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8F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C8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6D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DE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72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</w:tr>
      <w:tr w14:paraId="6F729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05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Q1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&lt;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E2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1(Ref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48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01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1(Ref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BD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21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1(Ref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C9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0B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1(Ref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63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</w:tr>
      <w:tr w14:paraId="42CD6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center"/>
        </w:trPr>
        <w:tc>
          <w:tcPr>
            <w:tcW w:w="8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74EF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Q2(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A6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2.58~4.74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B0E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C11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 (2.62~4.84)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E51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81C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2.6~4.83)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4D2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FFE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 (2.29~4.32)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EFB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C2A69E1">
      <w:pPr>
        <w:spacing w:line="360" w:lineRule="auto"/>
        <w:rPr>
          <w:rFonts w:ascii="Times New Roman" w:hAnsi="Times New Roman" w:eastAsia="AdvOT1ef757c0" w:cs="Times New Roman"/>
          <w:kern w:val="0"/>
          <w:szCs w:val="21"/>
          <w:lang w:bidi="ar"/>
        </w:rPr>
      </w:pPr>
      <w:r>
        <w:rPr>
          <w:rFonts w:ascii="Times New Roman" w:hAnsi="Times New Roman" w:eastAsia="AdvOT1ef757c0" w:cs="Times New Roman"/>
          <w:kern w:val="0"/>
          <w:szCs w:val="21"/>
          <w:lang w:bidi="ar"/>
        </w:rPr>
        <w:t>NLR,Neutrophil-to-Lymphocyte Ratio.</w:t>
      </w:r>
    </w:p>
    <w:p w14:paraId="6684C056">
      <w:pPr>
        <w:spacing w:line="360" w:lineRule="auto"/>
        <w:rPr>
          <w:rFonts w:ascii="Times New Roman" w:hAnsi="Times New Roman" w:eastAsia="AdvOT1ef757c0" w:cs="Times New Roman"/>
          <w:kern w:val="0"/>
          <w:szCs w:val="21"/>
          <w:lang w:bidi="ar"/>
        </w:rPr>
      </w:pPr>
      <w:r>
        <w:rPr>
          <w:rFonts w:ascii="Times New Roman" w:hAnsi="Times New Roman" w:eastAsia="AdvOT1ef757c0" w:cs="Times New Roman"/>
          <w:kern w:val="0"/>
          <w:szCs w:val="21"/>
          <w:lang w:bidi="ar"/>
        </w:rPr>
        <w:t xml:space="preserve">Model 1:unadjusted. </w:t>
      </w:r>
    </w:p>
    <w:p w14:paraId="1132A7C9">
      <w:pPr>
        <w:spacing w:line="360" w:lineRule="auto"/>
        <w:rPr>
          <w:rFonts w:ascii="Times New Roman" w:hAnsi="Times New Roman" w:eastAsia="AdvOT1ef757c0" w:cs="Times New Roman"/>
          <w:kern w:val="0"/>
          <w:szCs w:val="21"/>
          <w:lang w:bidi="ar"/>
        </w:rPr>
      </w:pPr>
      <w:r>
        <w:rPr>
          <w:rFonts w:ascii="Times New Roman" w:hAnsi="Times New Roman" w:eastAsia="AdvOT1ef757c0" w:cs="Times New Roman"/>
          <w:kern w:val="0"/>
          <w:szCs w:val="21"/>
          <w:lang w:bidi="ar"/>
        </w:rPr>
        <w:t xml:space="preserve">Model 2:adjusted for age,sex. </w:t>
      </w:r>
    </w:p>
    <w:p w14:paraId="7B7F7254">
      <w:pPr>
        <w:spacing w:line="360" w:lineRule="auto"/>
        <w:rPr>
          <w:rFonts w:ascii="Times New Roman" w:hAnsi="Times New Roman" w:eastAsia="AdvOT1ef757c0" w:cs="Times New Roman"/>
          <w:kern w:val="0"/>
          <w:szCs w:val="21"/>
          <w:lang w:bidi="ar"/>
        </w:rPr>
      </w:pPr>
      <w:r>
        <w:rPr>
          <w:rFonts w:ascii="Times New Roman" w:hAnsi="Times New Roman" w:eastAsia="AdvOT1ef757c0" w:cs="Times New Roman"/>
          <w:kern w:val="0"/>
          <w:szCs w:val="21"/>
          <w:lang w:bidi="ar"/>
        </w:rPr>
        <w:t>Model 3:adjusted for age,sex,asthma,COPD,CHD,DM</w:t>
      </w:r>
      <w:r>
        <w:rPr>
          <w:rFonts w:ascii="Times New Roman" w:hAnsi="Times New Roman" w:eastAsia="AdvOT1ef757c0" w:cs="Times New Roman"/>
          <w:kern w:val="0"/>
          <w:szCs w:val="21"/>
        </w:rPr>
        <w:t xml:space="preserve"> and CRF. </w:t>
      </w:r>
    </w:p>
    <w:p w14:paraId="79E7916F">
      <w:pPr>
        <w:spacing w:line="360" w:lineRule="auto"/>
        <w:rPr>
          <w:rFonts w:ascii="Times New Roman" w:hAnsi="Times New Roman" w:eastAsia="AdvOT1ef757c0" w:cs="Times New Roman"/>
          <w:kern w:val="0"/>
          <w:sz w:val="24"/>
          <w:lang w:bidi="ar"/>
        </w:rPr>
      </w:pPr>
      <w:r>
        <w:rPr>
          <w:rFonts w:ascii="Times New Roman" w:hAnsi="Times New Roman" w:eastAsia="AdvOT1ef757c0" w:cs="Times New Roman"/>
          <w:kern w:val="0"/>
          <w:szCs w:val="21"/>
          <w:lang w:bidi="ar"/>
        </w:rPr>
        <w:t xml:space="preserve">Model 4 </w:t>
      </w:r>
      <w:r>
        <w:rPr>
          <w:rFonts w:ascii="Times New Roman" w:hAnsi="Times New Roman" w:eastAsia="AdvOT1ef757c0" w:cs="Times New Roman"/>
          <w:kern w:val="0"/>
          <w:szCs w:val="21"/>
        </w:rPr>
        <w:t>adjust for age, sex, asthma,COPD,CHD,DM,CRF, smok</w:t>
      </w:r>
      <w:r>
        <w:rPr>
          <w:rFonts w:ascii="Times New Roman" w:hAnsi="Times New Roman" w:eastAsia="AdvOT1ef757c0" w:cs="Times New Roman"/>
          <w:kern w:val="0"/>
          <w:szCs w:val="21"/>
          <w:lang w:bidi="ar"/>
        </w:rPr>
        <w:t>e,alcoholism,PLT</w:t>
      </w:r>
      <w:r>
        <w:rPr>
          <w:rFonts w:ascii="Times New Roman" w:hAnsi="Times New Roman" w:eastAsia="AdvOT1ef757c0" w:cs="Times New Roman"/>
          <w:kern w:val="0"/>
          <w:szCs w:val="21"/>
        </w:rPr>
        <w:t>,AST,CRE,Na and PSI.</w:t>
      </w:r>
    </w:p>
    <w:p w14:paraId="33CDE6B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051D90"/>
    <w:rsid w:val="03370F8C"/>
    <w:rsid w:val="03B629A7"/>
    <w:rsid w:val="06466906"/>
    <w:rsid w:val="072B545A"/>
    <w:rsid w:val="092600E8"/>
    <w:rsid w:val="0B21104E"/>
    <w:rsid w:val="0D4236F6"/>
    <w:rsid w:val="0EDC703A"/>
    <w:rsid w:val="13B07F0A"/>
    <w:rsid w:val="13B81064"/>
    <w:rsid w:val="14CB5B87"/>
    <w:rsid w:val="1525798D"/>
    <w:rsid w:val="15377D88"/>
    <w:rsid w:val="156A35F2"/>
    <w:rsid w:val="190E475F"/>
    <w:rsid w:val="1D48497A"/>
    <w:rsid w:val="1E0928D7"/>
    <w:rsid w:val="220426D8"/>
    <w:rsid w:val="220A5A35"/>
    <w:rsid w:val="22487300"/>
    <w:rsid w:val="23130E25"/>
    <w:rsid w:val="2371671B"/>
    <w:rsid w:val="24F1163A"/>
    <w:rsid w:val="25076A50"/>
    <w:rsid w:val="257B169F"/>
    <w:rsid w:val="259D77A2"/>
    <w:rsid w:val="26C30DB4"/>
    <w:rsid w:val="26C51CD4"/>
    <w:rsid w:val="27007912"/>
    <w:rsid w:val="2E3D144C"/>
    <w:rsid w:val="2EBA484A"/>
    <w:rsid w:val="2EE6563F"/>
    <w:rsid w:val="36DB0D8A"/>
    <w:rsid w:val="373A5C4D"/>
    <w:rsid w:val="38A74091"/>
    <w:rsid w:val="39FE74E2"/>
    <w:rsid w:val="3AA36ADA"/>
    <w:rsid w:val="3C5067EE"/>
    <w:rsid w:val="3E09134A"/>
    <w:rsid w:val="3E0F771B"/>
    <w:rsid w:val="3E402FFD"/>
    <w:rsid w:val="434C6C3F"/>
    <w:rsid w:val="442353F7"/>
    <w:rsid w:val="473449BA"/>
    <w:rsid w:val="49311755"/>
    <w:rsid w:val="49F66C27"/>
    <w:rsid w:val="501C4F0D"/>
    <w:rsid w:val="52D90E94"/>
    <w:rsid w:val="539A4AC7"/>
    <w:rsid w:val="63807109"/>
    <w:rsid w:val="64986E00"/>
    <w:rsid w:val="69CB5582"/>
    <w:rsid w:val="6A276531"/>
    <w:rsid w:val="6CA81BAB"/>
    <w:rsid w:val="6DCE3893"/>
    <w:rsid w:val="6FEF2100"/>
    <w:rsid w:val="721851F9"/>
    <w:rsid w:val="72D27981"/>
    <w:rsid w:val="742B112E"/>
    <w:rsid w:val="74EF2FAB"/>
    <w:rsid w:val="75D94B83"/>
    <w:rsid w:val="77EB6DF0"/>
    <w:rsid w:val="789456D9"/>
    <w:rsid w:val="79AB2CDA"/>
    <w:rsid w:val="7C5E5156"/>
    <w:rsid w:val="7CD460A4"/>
    <w:rsid w:val="7D5D253D"/>
    <w:rsid w:val="7DE0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51</Characters>
  <Lines>0</Lines>
  <Paragraphs>0</Paragraphs>
  <TotalTime>1</TotalTime>
  <ScaleCrop>false</ScaleCrop>
  <LinksUpToDate>false</LinksUpToDate>
  <CharactersWithSpaces>49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5:18:00Z</dcterms:created>
  <dc:creator>lenovo</dc:creator>
  <cp:lastModifiedBy>陈彩真</cp:lastModifiedBy>
  <dcterms:modified xsi:type="dcterms:W3CDTF">2025-06-28T08:3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jg0Yjk2MjU1MDkxZWFjNjdiMTNmYWVjNjQzOTE5MDIiLCJ1c2VySWQiOiIyNjk3MjA0MDgifQ==</vt:lpwstr>
  </property>
  <property fmtid="{D5CDD505-2E9C-101B-9397-08002B2CF9AE}" pid="4" name="ICV">
    <vt:lpwstr>A4BD8CD596DD4E19BD2581613616FA3E_12</vt:lpwstr>
  </property>
</Properties>
</file>